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3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357"/>
        <w:gridCol w:w="2355"/>
        <w:gridCol w:w="1846"/>
        <w:gridCol w:w="943"/>
      </w:tblGrid>
      <w:tr w14:paraId="31EFD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4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FA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10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Comparison of sequelae in SFTS survivors based on ribavirin treatment during the acute phase.</w:t>
            </w:r>
          </w:p>
        </w:tc>
      </w:tr>
      <w:tr w14:paraId="2A7CA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7DE721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23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4CEF20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RBV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20)</w:t>
            </w:r>
          </w:p>
        </w:tc>
        <w:tc>
          <w:tcPr>
            <w:tcW w:w="23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0BCE8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BV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20)</w:t>
            </w:r>
          </w:p>
        </w:tc>
        <w:tc>
          <w:tcPr>
            <w:tcW w:w="18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841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9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5357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1560A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C8CED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4555C18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3ADD18B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DEB188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6E8DF50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5AAA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80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4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0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25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 (0.23, 4.3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0F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6FB8F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92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5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C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47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 (0.10, 2.5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9C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4 </w:t>
            </w:r>
          </w:p>
        </w:tc>
      </w:tr>
      <w:tr w14:paraId="18A17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99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9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1B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7B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 (0.10, 2.5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12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4 </w:t>
            </w:r>
          </w:p>
        </w:tc>
      </w:tr>
      <w:tr w14:paraId="4D968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B4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8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B9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54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 (0.12, 2.8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3F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5 </w:t>
            </w:r>
          </w:p>
        </w:tc>
      </w:tr>
      <w:tr w14:paraId="54224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A5767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36D5AA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4AF76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4B22DB7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611C6E5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BE29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D9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04B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90F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5900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D83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5707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BC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E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D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2E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 (0.19, 1.4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60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2 </w:t>
            </w:r>
          </w:p>
        </w:tc>
      </w:tr>
      <w:tr w14:paraId="588B3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7E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D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7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D97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DB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738F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D7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F1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46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2A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 (0.02, 0.9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28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4 </w:t>
            </w:r>
          </w:p>
        </w:tc>
      </w:tr>
      <w:tr w14:paraId="5E216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DC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24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8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A00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50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4800E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5C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F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1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F6B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7C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04BB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E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C3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BA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1E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 (0.01, 4.2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5D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2 </w:t>
            </w:r>
          </w:p>
        </w:tc>
      </w:tr>
      <w:tr w14:paraId="14A65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EA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E5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F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FB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 (0.03, 9.5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A5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</w:tr>
      <w:tr w14:paraId="7CC4B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CA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C2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4F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A57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6A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48140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DA5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937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F36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C29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BC7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1E86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9E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5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0F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4FF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44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43A69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39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98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5F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4EC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3D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05F7F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DF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65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8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7C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 (0.06, 11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3E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8 </w:t>
            </w:r>
          </w:p>
        </w:tc>
      </w:tr>
      <w:tr w14:paraId="64416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83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2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BE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D1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 (0.01, 4.2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34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2 </w:t>
            </w:r>
          </w:p>
        </w:tc>
      </w:tr>
      <w:tr w14:paraId="49FE0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CC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A2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E0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D9D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F3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7931E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799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E81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494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397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C48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7F8F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D3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C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C2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42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8 (0.16, 15.2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EE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2 </w:t>
            </w:r>
          </w:p>
        </w:tc>
      </w:tr>
      <w:tr w14:paraId="4EB68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E0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D9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F4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5E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9 (0.23, 9.2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7F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</w:tr>
      <w:tr w14:paraId="1B244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24AD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50DA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B78A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EBFDF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0A800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</w:tbl>
    <w:p w14:paraId="55CF4427"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te: Data are n (%) unless otherwise specified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RBV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denoted SFTS patients who were treated with ribavirin during the acute phase, while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n-RBV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denoted those who were not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Propensity score matching (PSM) with a 1:1 ratio was used to match baseline characteristics such as age, sex, and underlying diseases between the two groups. </w:t>
      </w:r>
      <w:r>
        <w:rPr>
          <w:rFonts w:ascii="Times New Roman" w:hAnsi="Times New Roman" w:eastAsia="仿宋" w:cs="Times New Roman"/>
          <w:sz w:val="20"/>
          <w:szCs w:val="20"/>
        </w:rPr>
        <w:t xml:space="preserve">ORs and </w:t>
      </w:r>
      <w:r>
        <w:rPr>
          <w:rFonts w:ascii="Times New Roman" w:hAnsi="Times New Roman" w:eastAsia="仿宋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仿宋" w:cs="Times New Roman"/>
          <w:sz w:val="20"/>
          <w:szCs w:val="20"/>
        </w:rPr>
        <w:t xml:space="preserve"> values were calculated by logistic regression model. Confounders such as age, sex, delay from disease onset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underlying diseases</w:t>
      </w:r>
      <w:r>
        <w:rPr>
          <w:rFonts w:ascii="Times New Roman" w:hAnsi="Times New Roman" w:eastAsia="仿宋" w:cs="Times New Roman"/>
          <w:sz w:val="20"/>
          <w:szCs w:val="20"/>
        </w:rPr>
        <w:t xml:space="preserve"> were adjusted.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values less than 0.05 were considered statistically significant. The symbols '↓' and '↑' indicate laboratory values below and above the normal range, respectively. '*'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represents the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valu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obtained from χ2 tests comparing categorical variables between groups.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br w:type="textWrapping"/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Abbreviations: ALT, alanine aminotransferase; AST, aspartate aminotransferase; BUN, blood urea nitrogen; CYSC, cystatin C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OS%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WBC, white blood cell count.</w:t>
      </w:r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627"/>
    <w:rsid w:val="0066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4:00Z</dcterms:created>
  <dc:creator>YX</dc:creator>
  <cp:lastModifiedBy>YX</cp:lastModifiedBy>
  <dcterms:modified xsi:type="dcterms:W3CDTF">2025-05-30T08:4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1956B93B51947A1B8DF62E2DCB2A52B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